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C6D3B" w14:textId="55043C6C" w:rsidR="00203B0C" w:rsidRDefault="00203B0C" w:rsidP="007C145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48A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50C3">
        <w:rPr>
          <w:rFonts w:ascii="Times New Roman" w:hAnsi="Times New Roman" w:cs="Times New Roman"/>
          <w:b/>
          <w:bCs/>
          <w:sz w:val="24"/>
          <w:szCs w:val="24"/>
        </w:rPr>
        <w:t>File</w:t>
      </w:r>
    </w:p>
    <w:p w14:paraId="681E10BF" w14:textId="77777777" w:rsidR="00D750C3" w:rsidRDefault="00D750C3" w:rsidP="007C145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8E242" w14:textId="77777777" w:rsidR="00695CB2" w:rsidRPr="00695CB2" w:rsidRDefault="00695CB2" w:rsidP="00695CB2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695CB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Interaction of 4-ethyl phenyl sulfate with bovine serum albumin: Experimental and molecular docking studies</w:t>
      </w:r>
    </w:p>
    <w:p w14:paraId="26AC9F8C" w14:textId="77777777" w:rsidR="00695CB2" w:rsidRPr="00695CB2" w:rsidRDefault="00695CB2" w:rsidP="00695CB2">
      <w:pPr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95CB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Payal </w:t>
      </w:r>
      <w:proofErr w:type="spellStart"/>
      <w:r w:rsidRPr="00695CB2">
        <w:rPr>
          <w:rFonts w:ascii="Times New Roman" w:hAnsi="Times New Roman" w:cs="Times New Roman"/>
          <w:kern w:val="0"/>
          <w:sz w:val="24"/>
          <w:szCs w:val="24"/>
          <w14:ligatures w14:val="none"/>
        </w:rPr>
        <w:t>Gulati</w:t>
      </w:r>
      <w:r w:rsidRPr="00695CB2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proofErr w:type="spellEnd"/>
      <w:r w:rsidRPr="00695CB2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*</w:t>
      </w:r>
      <w:r w:rsidRPr="00695CB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Pratima </w:t>
      </w:r>
      <w:proofErr w:type="spellStart"/>
      <w:r w:rsidRPr="00695CB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olanki</w:t>
      </w:r>
      <w:r w:rsidRPr="00695CB2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b</w:t>
      </w:r>
      <w:proofErr w:type="spellEnd"/>
      <w:r w:rsidRPr="00695CB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Awadhesh Kumar </w:t>
      </w:r>
      <w:proofErr w:type="spellStart"/>
      <w:proofErr w:type="gramStart"/>
      <w:r w:rsidRPr="00695CB2">
        <w:rPr>
          <w:rFonts w:ascii="Times New Roman" w:hAnsi="Times New Roman" w:cs="Times New Roman"/>
          <w:kern w:val="0"/>
          <w:sz w:val="24"/>
          <w:szCs w:val="24"/>
          <w14:ligatures w14:val="none"/>
        </w:rPr>
        <w:t>Verma</w:t>
      </w:r>
      <w:r w:rsidRPr="00695CB2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b,c</w:t>
      </w:r>
      <w:proofErr w:type="spellEnd"/>
      <w:proofErr w:type="gramEnd"/>
      <w:r w:rsidRPr="00695CB2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and Anil Kumar</w:t>
      </w:r>
      <w:r w:rsidRPr="00695CB2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</w:p>
    <w:p w14:paraId="47717FB9" w14:textId="77777777" w:rsidR="00695CB2" w:rsidRPr="00695CB2" w:rsidRDefault="00695CB2" w:rsidP="00695CB2">
      <w:pPr>
        <w:jc w:val="center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695CB2"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a</w:t>
      </w:r>
      <w:r w:rsidRPr="00695CB2">
        <w:rPr>
          <w:rFonts w:ascii="Times New Roman" w:hAnsi="Times New Roman" w:cs="Times New Roman"/>
          <w:kern w:val="0"/>
          <w:sz w:val="20"/>
          <w:szCs w:val="20"/>
          <w14:ligatures w14:val="none"/>
        </w:rPr>
        <w:t>Gene</w:t>
      </w:r>
      <w:proofErr w:type="spellEnd"/>
      <w:r w:rsidRPr="00695CB2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Regulation Laboratory, National Institute of Immunology, Aruna Asaf Ali Marg, New Delhi - 110067, India</w:t>
      </w:r>
    </w:p>
    <w:p w14:paraId="683DA915" w14:textId="77777777" w:rsidR="00695CB2" w:rsidRPr="00695CB2" w:rsidRDefault="00695CB2" w:rsidP="00695CB2">
      <w:pPr>
        <w:jc w:val="center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695CB2"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b</w:t>
      </w:r>
      <w:r w:rsidRPr="00695CB2">
        <w:rPr>
          <w:rFonts w:ascii="Times New Roman" w:hAnsi="Times New Roman" w:cs="Times New Roman"/>
          <w:kern w:val="0"/>
          <w:sz w:val="20"/>
          <w:szCs w:val="20"/>
          <w14:ligatures w14:val="none"/>
        </w:rPr>
        <w:t>Special</w:t>
      </w:r>
      <w:proofErr w:type="spellEnd"/>
      <w:r w:rsidRPr="00695CB2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Centre for Nanoscience, Jawaharlal Nehru University, New Delhi-110067, India</w:t>
      </w:r>
    </w:p>
    <w:p w14:paraId="208C7268" w14:textId="77777777" w:rsidR="00695CB2" w:rsidRPr="00695CB2" w:rsidRDefault="00695CB2" w:rsidP="00695CB2">
      <w:pPr>
        <w:spacing w:after="0" w:line="240" w:lineRule="auto"/>
        <w:jc w:val="center"/>
        <w:rPr>
          <w:rFonts w:ascii="Times New Roman" w:hAnsi="Times New Roman" w:cs="Times New Roman"/>
          <w:kern w:val="0"/>
          <w:sz w:val="20"/>
          <w:szCs w:val="20"/>
          <w:lang w:val="en-IN"/>
          <w14:ligatures w14:val="none"/>
        </w:rPr>
      </w:pPr>
      <w:proofErr w:type="spellStart"/>
      <w:r w:rsidRPr="00695CB2">
        <w:rPr>
          <w:rFonts w:ascii="Times New Roman" w:hAnsi="Times New Roman" w:cs="Times New Roman"/>
          <w:kern w:val="0"/>
          <w:sz w:val="20"/>
          <w:szCs w:val="20"/>
          <w:vertAlign w:val="superscript"/>
          <w:lang w:val="en-IN"/>
          <w14:ligatures w14:val="none"/>
        </w:rPr>
        <w:t>c</w:t>
      </w:r>
      <w:r w:rsidRPr="00695CB2">
        <w:rPr>
          <w:rFonts w:ascii="Times New Roman" w:hAnsi="Times New Roman" w:cs="Times New Roman"/>
          <w:kern w:val="0"/>
          <w:sz w:val="20"/>
          <w:szCs w:val="20"/>
          <w:lang w:val="en-IN"/>
          <w14:ligatures w14:val="none"/>
        </w:rPr>
        <w:t>School</w:t>
      </w:r>
      <w:proofErr w:type="spellEnd"/>
      <w:r w:rsidRPr="00695CB2">
        <w:rPr>
          <w:rFonts w:ascii="Times New Roman" w:hAnsi="Times New Roman" w:cs="Times New Roman"/>
          <w:kern w:val="0"/>
          <w:sz w:val="20"/>
          <w:szCs w:val="20"/>
          <w:lang w:val="en-IN"/>
          <w14:ligatures w14:val="none"/>
        </w:rPr>
        <w:t xml:space="preserve"> of Bioengineering and Biosciences, Lovely Professional University, Phagwara, Punjab - 144001, India</w:t>
      </w:r>
    </w:p>
    <w:p w14:paraId="470DC936" w14:textId="77777777" w:rsidR="00695CB2" w:rsidRPr="00695CB2" w:rsidRDefault="00695CB2" w:rsidP="00695CB2">
      <w:pPr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6ECF6C1" w14:textId="77777777" w:rsidR="00695CB2" w:rsidRPr="00695CB2" w:rsidRDefault="00695CB2" w:rsidP="00695CB2">
      <w:pPr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95CB2">
        <w:rPr>
          <w:rFonts w:ascii="Times New Roman" w:hAnsi="Times New Roman" w:cs="Times New Roman"/>
          <w:kern w:val="0"/>
          <w:sz w:val="24"/>
          <w:szCs w:val="24"/>
          <w14:ligatures w14:val="none"/>
        </w:rPr>
        <w:t>*</w:t>
      </w:r>
      <w:r w:rsidRPr="00695CB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Corresponding Author: payalgulati@nii.ac.in</w:t>
      </w:r>
    </w:p>
    <w:p w14:paraId="0FDFE780" w14:textId="73AACB85" w:rsidR="009C1579" w:rsidRDefault="009C1579" w:rsidP="00D6377E">
      <w:pPr>
        <w:rPr>
          <w:rFonts w:ascii="Times New Roman" w:hAnsi="Times New Roman" w:cs="Times New Roman"/>
          <w:sz w:val="24"/>
          <w:szCs w:val="24"/>
        </w:rPr>
      </w:pPr>
    </w:p>
    <w:p w14:paraId="7A4E8FB2" w14:textId="3F8A2042" w:rsidR="005502E2" w:rsidRDefault="005502E2" w:rsidP="0092434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046084" w14:textId="3E17FCFC" w:rsidR="005502E2" w:rsidRDefault="005502E2" w:rsidP="00924344">
      <w:pPr>
        <w:jc w:val="center"/>
        <w:rPr>
          <w:rFonts w:ascii="Times New Roman" w:hAnsi="Times New Roman" w:cs="Times New Roman"/>
          <w:sz w:val="24"/>
          <w:szCs w:val="24"/>
        </w:rPr>
      </w:pPr>
      <w:r w:rsidRPr="005502E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FE2469D" wp14:editId="1ED9866A">
            <wp:extent cx="5731510" cy="2791126"/>
            <wp:effectExtent l="76200" t="76200" r="135890" b="142875"/>
            <wp:docPr id="6" name="Picture 6" descr="C:\Users\dradv\Desktop\Desktop\EPS\EPS\E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radv\Desktop\Desktop\EPS\EPS\EP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91126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8899319" w14:textId="09AE5676" w:rsidR="009C1579" w:rsidRDefault="00DB5D11" w:rsidP="00D027D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2846082"/>
      <w:r>
        <w:rPr>
          <w:rFonts w:ascii="Times New Roman" w:hAnsi="Times New Roman" w:cs="Times New Roman"/>
          <w:color w:val="FF0000"/>
          <w:sz w:val="24"/>
          <w:szCs w:val="24"/>
        </w:rPr>
        <w:t>S1_</w:t>
      </w:r>
      <w:r w:rsidR="00DA5DF7" w:rsidRPr="00D15762">
        <w:rPr>
          <w:rFonts w:ascii="Times New Roman" w:hAnsi="Times New Roman" w:cs="Times New Roman"/>
          <w:color w:val="FF0000"/>
          <w:sz w:val="24"/>
          <w:szCs w:val="24"/>
        </w:rPr>
        <w:t>Fig. This is Fig S1 legend</w:t>
      </w:r>
      <w:r w:rsidR="00DA5DF7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9946F4" w:rsidRPr="009946F4">
        <w:rPr>
          <w:rFonts w:ascii="Times New Roman" w:hAnsi="Times New Roman" w:cs="Times New Roman"/>
          <w:sz w:val="24"/>
          <w:szCs w:val="24"/>
        </w:rPr>
        <w:t xml:space="preserve"> Showing the energy minimization and RM</w:t>
      </w:r>
      <w:r w:rsidR="005502E2">
        <w:rPr>
          <w:rFonts w:ascii="Times New Roman" w:hAnsi="Times New Roman" w:cs="Times New Roman"/>
          <w:sz w:val="24"/>
          <w:szCs w:val="24"/>
        </w:rPr>
        <w:t xml:space="preserve">S gradient normalization for </w:t>
      </w:r>
      <w:r w:rsidR="00C35B30">
        <w:rPr>
          <w:rFonts w:ascii="Times New Roman" w:hAnsi="Times New Roman" w:cs="Times New Roman"/>
          <w:sz w:val="24"/>
          <w:szCs w:val="24"/>
        </w:rPr>
        <w:t>4-</w:t>
      </w:r>
      <w:r w:rsidR="005502E2">
        <w:rPr>
          <w:rFonts w:ascii="Times New Roman" w:hAnsi="Times New Roman" w:cs="Times New Roman"/>
          <w:sz w:val="24"/>
          <w:szCs w:val="24"/>
        </w:rPr>
        <w:t>EPS</w:t>
      </w:r>
      <w:r w:rsidR="00924344">
        <w:rPr>
          <w:rFonts w:ascii="Times New Roman" w:hAnsi="Times New Roman" w:cs="Times New Roman"/>
          <w:sz w:val="24"/>
          <w:szCs w:val="24"/>
        </w:rPr>
        <w:t xml:space="preserve"> with optimization stem number.</w:t>
      </w:r>
    </w:p>
    <w:p w14:paraId="68EFA4A9" w14:textId="77777777" w:rsidR="00D6377E" w:rsidRDefault="00D6377E" w:rsidP="00D027D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786D16" w14:textId="77777777" w:rsidR="00D6377E" w:rsidRDefault="00D6377E" w:rsidP="00D6377E">
      <w:pPr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3E4F2EE0" w14:textId="77777777" w:rsidR="00D6377E" w:rsidRDefault="00D6377E" w:rsidP="00D6377E">
      <w:pPr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13483D65" w14:textId="77777777" w:rsidR="00D6377E" w:rsidRDefault="00D6377E" w:rsidP="00D6377E">
      <w:pPr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1380D19B" w14:textId="77777777" w:rsidR="00D6377E" w:rsidRDefault="00D6377E" w:rsidP="00D6377E">
      <w:pPr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24B1EFE2" w14:textId="77777777" w:rsidR="00D6377E" w:rsidRDefault="00D6377E" w:rsidP="00D6377E">
      <w:pPr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682A94D7" w14:textId="77777777" w:rsidR="00D6377E" w:rsidRDefault="00D6377E" w:rsidP="00D6377E">
      <w:pPr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2E09390F" w14:textId="594C88D7" w:rsidR="00D6377E" w:rsidRPr="00D148AA" w:rsidRDefault="00D6377E" w:rsidP="00D6377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FF0000"/>
          <w:sz w:val="24"/>
          <w:szCs w:val="24"/>
        </w:rPr>
        <w:lastRenderedPageBreak/>
        <w:t>S1_</w:t>
      </w:r>
      <w:r w:rsidRPr="00D15762">
        <w:rPr>
          <w:rFonts w:ascii="Times New Roman" w:hAnsi="Times New Roman" w:cs="Times New Roman"/>
          <w:bCs/>
          <w:color w:val="FF0000"/>
          <w:sz w:val="24"/>
          <w:szCs w:val="24"/>
        </w:rPr>
        <w:t>Table. This is the Table S1 Title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D148AA">
        <w:rPr>
          <w:rFonts w:ascii="Times New Roman" w:hAnsi="Times New Roman" w:cs="Times New Roman"/>
          <w:bCs/>
          <w:sz w:val="24"/>
          <w:szCs w:val="24"/>
        </w:rPr>
        <w:t xml:space="preserve">Ground state configurations </w:t>
      </w:r>
      <w:r>
        <w:rPr>
          <w:rFonts w:ascii="Times New Roman" w:hAnsi="Times New Roman" w:cs="Times New Roman"/>
          <w:bCs/>
          <w:sz w:val="24"/>
          <w:szCs w:val="24"/>
        </w:rPr>
        <w:t xml:space="preserve">of 4-EPS with every atom’s spatial arrangement: bond </w:t>
      </w:r>
      <w:r w:rsidRPr="00D148AA">
        <w:rPr>
          <w:rFonts w:ascii="Times New Roman" w:hAnsi="Times New Roman" w:cs="Times New Roman"/>
          <w:bCs/>
          <w:sz w:val="24"/>
          <w:szCs w:val="24"/>
        </w:rPr>
        <w:t>length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angle</w:t>
      </w:r>
      <w:r w:rsidRPr="00D148AA">
        <w:rPr>
          <w:rFonts w:ascii="Times New Roman" w:hAnsi="Times New Roman" w:cs="Times New Roman"/>
          <w:bCs/>
          <w:sz w:val="24"/>
          <w:szCs w:val="24"/>
        </w:rPr>
        <w:t>.</w:t>
      </w:r>
    </w:p>
    <w:p w14:paraId="32DEC0F4" w14:textId="77777777" w:rsidR="00D6377E" w:rsidRPr="00D148AA" w:rsidRDefault="00D6377E" w:rsidP="00D6377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68" w:type="dxa"/>
        <w:tblLayout w:type="fixed"/>
        <w:tblLook w:val="04A0" w:firstRow="1" w:lastRow="0" w:firstColumn="1" w:lastColumn="0" w:noHBand="0" w:noVBand="1"/>
      </w:tblPr>
      <w:tblGrid>
        <w:gridCol w:w="1777"/>
        <w:gridCol w:w="1592"/>
        <w:gridCol w:w="1593"/>
        <w:gridCol w:w="1620"/>
        <w:gridCol w:w="1593"/>
        <w:gridCol w:w="1593"/>
      </w:tblGrid>
      <w:tr w:rsidR="00D6377E" w:rsidRPr="00D148AA" w14:paraId="7351866F" w14:textId="77777777" w:rsidTr="00CD5EA2">
        <w:trPr>
          <w:trHeight w:val="454"/>
        </w:trPr>
        <w:tc>
          <w:tcPr>
            <w:tcW w:w="9768" w:type="dxa"/>
            <w:gridSpan w:val="6"/>
            <w:noWrap/>
            <w:vAlign w:val="center"/>
          </w:tcPr>
          <w:p w14:paraId="269D1594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-EPS</w:t>
            </w:r>
          </w:p>
        </w:tc>
      </w:tr>
      <w:tr w:rsidR="00D6377E" w:rsidRPr="00D148AA" w14:paraId="000B5801" w14:textId="77777777" w:rsidTr="00CD5EA2">
        <w:trPr>
          <w:trHeight w:val="454"/>
        </w:trPr>
        <w:tc>
          <w:tcPr>
            <w:tcW w:w="1777" w:type="dxa"/>
            <w:noWrap/>
            <w:vAlign w:val="center"/>
            <w:hideMark/>
          </w:tcPr>
          <w:p w14:paraId="199F4EF5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05A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Bond Length (Å)</w:t>
            </w:r>
          </w:p>
        </w:tc>
        <w:tc>
          <w:tcPr>
            <w:tcW w:w="1592" w:type="dxa"/>
            <w:noWrap/>
            <w:vAlign w:val="center"/>
            <w:hideMark/>
          </w:tcPr>
          <w:p w14:paraId="0FA4BF95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proofErr w:type="spellStart"/>
            <w:r w:rsidRPr="00D05A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Unoptimised</w:t>
            </w:r>
            <w:proofErr w:type="spellEnd"/>
          </w:p>
        </w:tc>
        <w:tc>
          <w:tcPr>
            <w:tcW w:w="1593" w:type="dxa"/>
            <w:noWrap/>
            <w:vAlign w:val="center"/>
            <w:hideMark/>
          </w:tcPr>
          <w:p w14:paraId="3E5681E8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05A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Optimised</w:t>
            </w:r>
          </w:p>
        </w:tc>
        <w:tc>
          <w:tcPr>
            <w:tcW w:w="1620" w:type="dxa"/>
            <w:noWrap/>
            <w:vAlign w:val="center"/>
            <w:hideMark/>
          </w:tcPr>
          <w:p w14:paraId="17C285C3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05A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Bond Angle (°)</w:t>
            </w:r>
          </w:p>
        </w:tc>
        <w:tc>
          <w:tcPr>
            <w:tcW w:w="1593" w:type="dxa"/>
            <w:noWrap/>
            <w:vAlign w:val="center"/>
            <w:hideMark/>
          </w:tcPr>
          <w:p w14:paraId="1C925392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proofErr w:type="spellStart"/>
            <w:r w:rsidRPr="00D05A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Unoptimised</w:t>
            </w:r>
            <w:proofErr w:type="spellEnd"/>
          </w:p>
        </w:tc>
        <w:tc>
          <w:tcPr>
            <w:tcW w:w="1593" w:type="dxa"/>
            <w:noWrap/>
            <w:vAlign w:val="center"/>
            <w:hideMark/>
          </w:tcPr>
          <w:p w14:paraId="349CD7B0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05A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Optimised</w:t>
            </w:r>
          </w:p>
        </w:tc>
      </w:tr>
      <w:tr w:rsidR="00D6377E" w:rsidRPr="00D148AA" w14:paraId="6E859386" w14:textId="77777777" w:rsidTr="00CD5EA2">
        <w:trPr>
          <w:trHeight w:val="454"/>
        </w:trPr>
        <w:tc>
          <w:tcPr>
            <w:tcW w:w="1777" w:type="dxa"/>
            <w:noWrap/>
            <w:vAlign w:val="center"/>
            <w:hideMark/>
          </w:tcPr>
          <w:p w14:paraId="4E3BC267" w14:textId="77777777" w:rsidR="00D6377E" w:rsidRPr="00456BEF" w:rsidRDefault="00D6377E" w:rsidP="00CD5E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S=O</w:t>
            </w:r>
            <w:r w:rsidRPr="00456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(2</w:t>
            </w:r>
            <w:r w:rsidRPr="00456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)</w:t>
            </w:r>
          </w:p>
        </w:tc>
        <w:tc>
          <w:tcPr>
            <w:tcW w:w="1592" w:type="dxa"/>
            <w:noWrap/>
            <w:vAlign w:val="center"/>
            <w:hideMark/>
          </w:tcPr>
          <w:p w14:paraId="659DD16B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E51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.46960</w:t>
            </w:r>
          </w:p>
        </w:tc>
        <w:tc>
          <w:tcPr>
            <w:tcW w:w="1593" w:type="dxa"/>
            <w:noWrap/>
            <w:vAlign w:val="center"/>
            <w:hideMark/>
          </w:tcPr>
          <w:p w14:paraId="7277E1D7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E512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.46960</w:t>
            </w:r>
          </w:p>
        </w:tc>
        <w:tc>
          <w:tcPr>
            <w:tcW w:w="1620" w:type="dxa"/>
            <w:noWrap/>
            <w:vAlign w:val="center"/>
            <w:hideMark/>
          </w:tcPr>
          <w:p w14:paraId="7C1FEB7D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O=S-O (3</w:t>
            </w:r>
            <w:r w:rsidRPr="00D05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)</w:t>
            </w:r>
          </w:p>
        </w:tc>
        <w:tc>
          <w:tcPr>
            <w:tcW w:w="1593" w:type="dxa"/>
            <w:noWrap/>
            <w:vAlign w:val="center"/>
            <w:hideMark/>
          </w:tcPr>
          <w:p w14:paraId="6F9A1A4F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0E60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09.47122</w:t>
            </w:r>
          </w:p>
        </w:tc>
        <w:tc>
          <w:tcPr>
            <w:tcW w:w="1593" w:type="dxa"/>
            <w:noWrap/>
            <w:vAlign w:val="center"/>
            <w:hideMark/>
          </w:tcPr>
          <w:p w14:paraId="05F04B4E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55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09.47121</w:t>
            </w:r>
          </w:p>
        </w:tc>
      </w:tr>
      <w:tr w:rsidR="00D6377E" w:rsidRPr="00D148AA" w14:paraId="2711D21E" w14:textId="77777777" w:rsidTr="00CD5EA2">
        <w:trPr>
          <w:trHeight w:val="454"/>
        </w:trPr>
        <w:tc>
          <w:tcPr>
            <w:tcW w:w="1777" w:type="dxa"/>
            <w:noWrap/>
            <w:vAlign w:val="center"/>
            <w:hideMark/>
          </w:tcPr>
          <w:p w14:paraId="1579719F" w14:textId="77777777" w:rsidR="00D6377E" w:rsidRPr="00456BEF" w:rsidRDefault="00D6377E" w:rsidP="00CD5E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S-O (2</w:t>
            </w:r>
            <w:r w:rsidRPr="00456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)</w:t>
            </w:r>
          </w:p>
        </w:tc>
        <w:tc>
          <w:tcPr>
            <w:tcW w:w="1592" w:type="dxa"/>
            <w:noWrap/>
            <w:vAlign w:val="center"/>
            <w:hideMark/>
          </w:tcPr>
          <w:p w14:paraId="6F0890A3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E12F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.67000</w:t>
            </w:r>
          </w:p>
        </w:tc>
        <w:tc>
          <w:tcPr>
            <w:tcW w:w="1593" w:type="dxa"/>
            <w:noWrap/>
            <w:vAlign w:val="center"/>
            <w:hideMark/>
          </w:tcPr>
          <w:p w14:paraId="36A1C00A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E947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.67000</w:t>
            </w:r>
          </w:p>
        </w:tc>
        <w:tc>
          <w:tcPr>
            <w:tcW w:w="1620" w:type="dxa"/>
            <w:noWrap/>
            <w:vAlign w:val="center"/>
            <w:hideMark/>
          </w:tcPr>
          <w:p w14:paraId="76511F2A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=O-H (1</w:t>
            </w:r>
            <w:r w:rsidRPr="00D05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)</w:t>
            </w:r>
          </w:p>
        </w:tc>
        <w:tc>
          <w:tcPr>
            <w:tcW w:w="1593" w:type="dxa"/>
            <w:noWrap/>
            <w:vAlign w:val="center"/>
            <w:hideMark/>
          </w:tcPr>
          <w:p w14:paraId="21257ECD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05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09.47122</w:t>
            </w:r>
          </w:p>
        </w:tc>
        <w:tc>
          <w:tcPr>
            <w:tcW w:w="1593" w:type="dxa"/>
            <w:noWrap/>
            <w:vAlign w:val="center"/>
            <w:hideMark/>
          </w:tcPr>
          <w:p w14:paraId="367E51B8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55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09.47120</w:t>
            </w:r>
          </w:p>
        </w:tc>
      </w:tr>
      <w:tr w:rsidR="00D6377E" w:rsidRPr="00D148AA" w14:paraId="51E4D087" w14:textId="77777777" w:rsidTr="00CD5EA2">
        <w:trPr>
          <w:trHeight w:val="454"/>
        </w:trPr>
        <w:tc>
          <w:tcPr>
            <w:tcW w:w="1777" w:type="dxa"/>
            <w:noWrap/>
            <w:vAlign w:val="center"/>
            <w:hideMark/>
          </w:tcPr>
          <w:p w14:paraId="71B68D4E" w14:textId="77777777" w:rsidR="00D6377E" w:rsidRPr="00456BEF" w:rsidRDefault="00D6377E" w:rsidP="00CD5E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O-H (1)</w:t>
            </w:r>
          </w:p>
        </w:tc>
        <w:tc>
          <w:tcPr>
            <w:tcW w:w="1592" w:type="dxa"/>
            <w:noWrap/>
            <w:vAlign w:val="center"/>
            <w:hideMark/>
          </w:tcPr>
          <w:p w14:paraId="0357E353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3552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0.96000</w:t>
            </w:r>
          </w:p>
        </w:tc>
        <w:tc>
          <w:tcPr>
            <w:tcW w:w="1593" w:type="dxa"/>
            <w:noWrap/>
            <w:vAlign w:val="center"/>
            <w:hideMark/>
          </w:tcPr>
          <w:p w14:paraId="5DB88F8A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3E3C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0.96000</w:t>
            </w:r>
          </w:p>
        </w:tc>
        <w:tc>
          <w:tcPr>
            <w:tcW w:w="1620" w:type="dxa"/>
            <w:noWrap/>
            <w:vAlign w:val="center"/>
            <w:hideMark/>
          </w:tcPr>
          <w:p w14:paraId="0C67774E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=C-H (4</w:t>
            </w:r>
            <w:r w:rsidRPr="00D05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)</w:t>
            </w:r>
          </w:p>
        </w:tc>
        <w:tc>
          <w:tcPr>
            <w:tcW w:w="1593" w:type="dxa"/>
            <w:noWrap/>
            <w:vAlign w:val="center"/>
            <w:hideMark/>
          </w:tcPr>
          <w:p w14:paraId="78589A76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0E6A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20.00000</w:t>
            </w:r>
          </w:p>
        </w:tc>
        <w:tc>
          <w:tcPr>
            <w:tcW w:w="1593" w:type="dxa"/>
            <w:noWrap/>
            <w:vAlign w:val="center"/>
            <w:hideMark/>
          </w:tcPr>
          <w:p w14:paraId="7A2AAABB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0E6A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19.99995</w:t>
            </w:r>
          </w:p>
        </w:tc>
      </w:tr>
      <w:tr w:rsidR="00D6377E" w:rsidRPr="00D148AA" w14:paraId="29E7CCD2" w14:textId="77777777" w:rsidTr="00CD5EA2">
        <w:trPr>
          <w:trHeight w:val="454"/>
        </w:trPr>
        <w:tc>
          <w:tcPr>
            <w:tcW w:w="1777" w:type="dxa"/>
            <w:noWrap/>
            <w:vAlign w:val="center"/>
            <w:hideMark/>
          </w:tcPr>
          <w:p w14:paraId="5220A9FA" w14:textId="77777777" w:rsidR="00D6377E" w:rsidRPr="00456BEF" w:rsidRDefault="00D6377E" w:rsidP="00CD5E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D0F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C-C (5)</w:t>
            </w:r>
          </w:p>
        </w:tc>
        <w:tc>
          <w:tcPr>
            <w:tcW w:w="1592" w:type="dxa"/>
            <w:noWrap/>
            <w:vAlign w:val="center"/>
            <w:hideMark/>
          </w:tcPr>
          <w:p w14:paraId="4A25BAFB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D0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.54000</w:t>
            </w:r>
          </w:p>
        </w:tc>
        <w:tc>
          <w:tcPr>
            <w:tcW w:w="1593" w:type="dxa"/>
            <w:noWrap/>
            <w:vAlign w:val="center"/>
            <w:hideMark/>
          </w:tcPr>
          <w:p w14:paraId="2482FCE3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D0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.54000</w:t>
            </w:r>
          </w:p>
        </w:tc>
        <w:tc>
          <w:tcPr>
            <w:tcW w:w="1620" w:type="dxa"/>
            <w:noWrap/>
            <w:vAlign w:val="center"/>
            <w:hideMark/>
          </w:tcPr>
          <w:p w14:paraId="502C51CD" w14:textId="7F0C3B85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-C-H (3) ring</w:t>
            </w:r>
          </w:p>
        </w:tc>
        <w:tc>
          <w:tcPr>
            <w:tcW w:w="1593" w:type="dxa"/>
            <w:noWrap/>
            <w:vAlign w:val="center"/>
            <w:hideMark/>
          </w:tcPr>
          <w:p w14:paraId="4F4B0E4C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0E6A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20.00000</w:t>
            </w:r>
          </w:p>
        </w:tc>
        <w:tc>
          <w:tcPr>
            <w:tcW w:w="1593" w:type="dxa"/>
            <w:noWrap/>
            <w:vAlign w:val="center"/>
            <w:hideMark/>
          </w:tcPr>
          <w:p w14:paraId="0D7057DF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0E6A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20.00003</w:t>
            </w:r>
          </w:p>
        </w:tc>
      </w:tr>
      <w:tr w:rsidR="00D6377E" w:rsidRPr="00D148AA" w14:paraId="357C3DD2" w14:textId="77777777" w:rsidTr="00CD5EA2">
        <w:trPr>
          <w:trHeight w:val="454"/>
        </w:trPr>
        <w:tc>
          <w:tcPr>
            <w:tcW w:w="1777" w:type="dxa"/>
            <w:noWrap/>
            <w:vAlign w:val="center"/>
            <w:hideMark/>
          </w:tcPr>
          <w:p w14:paraId="3CA960B7" w14:textId="77777777" w:rsidR="00D6377E" w:rsidRPr="00456BEF" w:rsidRDefault="00D6377E" w:rsidP="00CD5E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56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 xml:space="preserve">C-H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(</w:t>
            </w:r>
            <w:r w:rsidRPr="00456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9)</w:t>
            </w:r>
          </w:p>
        </w:tc>
        <w:tc>
          <w:tcPr>
            <w:tcW w:w="1592" w:type="dxa"/>
            <w:noWrap/>
            <w:vAlign w:val="center"/>
            <w:hideMark/>
          </w:tcPr>
          <w:p w14:paraId="48F030CF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05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.07</w:t>
            </w:r>
          </w:p>
        </w:tc>
        <w:tc>
          <w:tcPr>
            <w:tcW w:w="1593" w:type="dxa"/>
            <w:noWrap/>
            <w:vAlign w:val="center"/>
            <w:hideMark/>
          </w:tcPr>
          <w:p w14:paraId="418D575B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05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.07</w:t>
            </w:r>
          </w:p>
        </w:tc>
        <w:tc>
          <w:tcPr>
            <w:tcW w:w="1620" w:type="dxa"/>
            <w:noWrap/>
            <w:vAlign w:val="center"/>
            <w:hideMark/>
          </w:tcPr>
          <w:p w14:paraId="665D15F3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-C-H (5)</w:t>
            </w:r>
          </w:p>
        </w:tc>
        <w:tc>
          <w:tcPr>
            <w:tcW w:w="1593" w:type="dxa"/>
            <w:noWrap/>
            <w:vAlign w:val="center"/>
            <w:hideMark/>
          </w:tcPr>
          <w:p w14:paraId="1C1FE797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C76F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09.47122</w:t>
            </w:r>
          </w:p>
        </w:tc>
        <w:tc>
          <w:tcPr>
            <w:tcW w:w="1593" w:type="dxa"/>
            <w:noWrap/>
            <w:vAlign w:val="center"/>
            <w:hideMark/>
          </w:tcPr>
          <w:p w14:paraId="0F045D4E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C76F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09.47124</w:t>
            </w:r>
          </w:p>
        </w:tc>
      </w:tr>
      <w:tr w:rsidR="00D6377E" w:rsidRPr="00D148AA" w14:paraId="57939C29" w14:textId="77777777" w:rsidTr="00CD5EA2">
        <w:trPr>
          <w:trHeight w:val="454"/>
        </w:trPr>
        <w:tc>
          <w:tcPr>
            <w:tcW w:w="1777" w:type="dxa"/>
            <w:noWrap/>
            <w:vAlign w:val="center"/>
            <w:hideMark/>
          </w:tcPr>
          <w:p w14:paraId="7A5C7BE0" w14:textId="77777777" w:rsidR="00D6377E" w:rsidRPr="00456BEF" w:rsidRDefault="00D6377E" w:rsidP="00CD5E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C=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C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3)</w:t>
            </w:r>
          </w:p>
        </w:tc>
        <w:tc>
          <w:tcPr>
            <w:tcW w:w="1592" w:type="dxa"/>
            <w:noWrap/>
            <w:vAlign w:val="center"/>
            <w:hideMark/>
          </w:tcPr>
          <w:p w14:paraId="4909315E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593" w:type="dxa"/>
            <w:noWrap/>
            <w:vAlign w:val="center"/>
            <w:hideMark/>
          </w:tcPr>
          <w:p w14:paraId="00B7B9B2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35B8D46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C</w:t>
            </w:r>
            <w:r w:rsidRPr="00D05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-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 xml:space="preserve"> (3)</w:t>
            </w:r>
          </w:p>
        </w:tc>
        <w:tc>
          <w:tcPr>
            <w:tcW w:w="1593" w:type="dxa"/>
            <w:noWrap/>
            <w:vAlign w:val="center"/>
            <w:hideMark/>
          </w:tcPr>
          <w:p w14:paraId="0A478555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292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09.47122</w:t>
            </w:r>
          </w:p>
        </w:tc>
        <w:tc>
          <w:tcPr>
            <w:tcW w:w="1593" w:type="dxa"/>
            <w:noWrap/>
            <w:vAlign w:val="center"/>
            <w:hideMark/>
          </w:tcPr>
          <w:p w14:paraId="74D2D71E" w14:textId="77777777" w:rsidR="00D6377E" w:rsidRPr="00D05A0E" w:rsidRDefault="00D6377E" w:rsidP="00CD5E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1A18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09.47122</w:t>
            </w:r>
          </w:p>
        </w:tc>
      </w:tr>
    </w:tbl>
    <w:p w14:paraId="74681485" w14:textId="77777777" w:rsidR="00D6377E" w:rsidRDefault="00D6377E" w:rsidP="00D027D8">
      <w:pPr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16810E9D" w14:textId="701A5C32" w:rsidR="00E622DF" w:rsidRDefault="00E622DF">
      <w:pPr>
        <w:rPr>
          <w:rFonts w:ascii="Times New Roman" w:hAnsi="Times New Roman" w:cs="Times New Roman"/>
          <w:sz w:val="24"/>
          <w:szCs w:val="24"/>
        </w:rPr>
      </w:pPr>
    </w:p>
    <w:p w14:paraId="1B9401D3" w14:textId="5CC1CFFA" w:rsidR="00E622DF" w:rsidRPr="00C01A10" w:rsidRDefault="00DB5D11" w:rsidP="00E622D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72846097"/>
      <w:r>
        <w:rPr>
          <w:rFonts w:ascii="Times New Roman" w:hAnsi="Times New Roman" w:cs="Times New Roman"/>
          <w:bCs/>
          <w:color w:val="FF0000"/>
          <w:sz w:val="24"/>
          <w:szCs w:val="24"/>
        </w:rPr>
        <w:t>S2_</w:t>
      </w:r>
      <w:r w:rsidR="00DA5DF7" w:rsidRPr="00D15762">
        <w:rPr>
          <w:rFonts w:ascii="Times New Roman" w:hAnsi="Times New Roman" w:cs="Times New Roman"/>
          <w:bCs/>
          <w:color w:val="FF0000"/>
          <w:sz w:val="24"/>
          <w:szCs w:val="24"/>
        </w:rPr>
        <w:t>Table. This is the Table S</w:t>
      </w:r>
      <w:r w:rsidR="00DA5DF7">
        <w:rPr>
          <w:rFonts w:ascii="Times New Roman" w:hAnsi="Times New Roman" w:cs="Times New Roman"/>
          <w:bCs/>
          <w:color w:val="FF0000"/>
          <w:sz w:val="24"/>
          <w:szCs w:val="24"/>
        </w:rPr>
        <w:t>2</w:t>
      </w:r>
      <w:r w:rsidR="00DA5DF7" w:rsidRPr="00D15762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Title</w:t>
      </w:r>
      <w:r w:rsidR="00DA5DF7">
        <w:rPr>
          <w:rFonts w:ascii="Times New Roman" w:hAnsi="Times New Roman" w:cs="Times New Roman"/>
          <w:bCs/>
          <w:color w:val="FF0000"/>
          <w:sz w:val="24"/>
          <w:szCs w:val="24"/>
        </w:rPr>
        <w:t>.</w:t>
      </w:r>
      <w:r w:rsidR="00E622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22DF">
        <w:rPr>
          <w:rFonts w:ascii="Times New Roman" w:hAnsi="Times New Roman" w:cs="Times New Roman"/>
          <w:sz w:val="24"/>
          <w:szCs w:val="24"/>
        </w:rPr>
        <w:t>Dipole moment, Optimized energy Value and RMS gradient normalization value for optimized EPS molecule.</w:t>
      </w:r>
    </w:p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7"/>
        <w:gridCol w:w="1450"/>
      </w:tblGrid>
      <w:tr w:rsidR="00E622DF" w14:paraId="19CC1818" w14:textId="77777777" w:rsidTr="00903BE8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bookmarkEnd w:id="1"/>
          <w:p w14:paraId="1816C589" w14:textId="77777777" w:rsidR="00E622DF" w:rsidRDefault="00E622DF" w:rsidP="00E36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Dipole Momen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4CFFE" w14:textId="77777777" w:rsidR="00E622DF" w:rsidRDefault="00E622DF" w:rsidP="00E36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0.6472 Debye</w:t>
            </w:r>
          </w:p>
        </w:tc>
      </w:tr>
      <w:tr w:rsidR="00E622DF" w14:paraId="4BD67795" w14:textId="77777777" w:rsidTr="00903BE8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51BDF" w14:textId="77777777" w:rsidR="00E622DF" w:rsidRDefault="00E622DF" w:rsidP="00E36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nergy Valu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B1AF8" w14:textId="77777777" w:rsidR="00E622DF" w:rsidRDefault="00E622DF" w:rsidP="00E36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-1009.99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.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.</w:t>
            </w:r>
          </w:p>
        </w:tc>
      </w:tr>
      <w:tr w:rsidR="00E622DF" w14:paraId="0E0C25CF" w14:textId="77777777" w:rsidTr="00903BE8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660A6" w14:textId="77777777" w:rsidR="00E622DF" w:rsidRDefault="00E622DF" w:rsidP="00E36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RMS Gradient Norm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6B21F" w14:textId="77777777" w:rsidR="00E622DF" w:rsidRDefault="00E622DF" w:rsidP="00E36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111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0.0245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.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.</w:t>
            </w:r>
          </w:p>
        </w:tc>
      </w:tr>
    </w:tbl>
    <w:p w14:paraId="3E4FEF16" w14:textId="77777777" w:rsidR="00E622DF" w:rsidRPr="00461B3E" w:rsidRDefault="00E622D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622DF" w:rsidRPr="00461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B0C"/>
    <w:rsid w:val="0000134A"/>
    <w:rsid w:val="00002EEC"/>
    <w:rsid w:val="000409C2"/>
    <w:rsid w:val="00075663"/>
    <w:rsid w:val="000A3289"/>
    <w:rsid w:val="000B5980"/>
    <w:rsid w:val="000E60A0"/>
    <w:rsid w:val="000E6A8F"/>
    <w:rsid w:val="001038F5"/>
    <w:rsid w:val="00112841"/>
    <w:rsid w:val="0015708E"/>
    <w:rsid w:val="0016448E"/>
    <w:rsid w:val="001A1804"/>
    <w:rsid w:val="001C33A2"/>
    <w:rsid w:val="001F27E0"/>
    <w:rsid w:val="001F58DE"/>
    <w:rsid w:val="00203B0C"/>
    <w:rsid w:val="002050C3"/>
    <w:rsid w:val="0021439E"/>
    <w:rsid w:val="00217024"/>
    <w:rsid w:val="00231601"/>
    <w:rsid w:val="002503D4"/>
    <w:rsid w:val="00276138"/>
    <w:rsid w:val="0029258A"/>
    <w:rsid w:val="002B333E"/>
    <w:rsid w:val="002D0865"/>
    <w:rsid w:val="00315CC6"/>
    <w:rsid w:val="00325085"/>
    <w:rsid w:val="00355233"/>
    <w:rsid w:val="0038275B"/>
    <w:rsid w:val="003B0711"/>
    <w:rsid w:val="003B2E75"/>
    <w:rsid w:val="003D7617"/>
    <w:rsid w:val="003E3C4C"/>
    <w:rsid w:val="003F40E0"/>
    <w:rsid w:val="004527CD"/>
    <w:rsid w:val="00456BEF"/>
    <w:rsid w:val="00461B3E"/>
    <w:rsid w:val="00461DA4"/>
    <w:rsid w:val="004E2433"/>
    <w:rsid w:val="00510D18"/>
    <w:rsid w:val="0053629E"/>
    <w:rsid w:val="00541B88"/>
    <w:rsid w:val="005502E2"/>
    <w:rsid w:val="00562912"/>
    <w:rsid w:val="00574E1F"/>
    <w:rsid w:val="00584EED"/>
    <w:rsid w:val="0059312A"/>
    <w:rsid w:val="005A788D"/>
    <w:rsid w:val="005B6206"/>
    <w:rsid w:val="005D7481"/>
    <w:rsid w:val="00607A3D"/>
    <w:rsid w:val="00611ECC"/>
    <w:rsid w:val="006303DE"/>
    <w:rsid w:val="00633E0C"/>
    <w:rsid w:val="006422D3"/>
    <w:rsid w:val="00656A71"/>
    <w:rsid w:val="00695CB2"/>
    <w:rsid w:val="006F292A"/>
    <w:rsid w:val="00702382"/>
    <w:rsid w:val="00707F93"/>
    <w:rsid w:val="00737079"/>
    <w:rsid w:val="00741064"/>
    <w:rsid w:val="007413B7"/>
    <w:rsid w:val="00783C48"/>
    <w:rsid w:val="007B4DEE"/>
    <w:rsid w:val="007C145F"/>
    <w:rsid w:val="007D28E9"/>
    <w:rsid w:val="007D6876"/>
    <w:rsid w:val="008038E3"/>
    <w:rsid w:val="00805E2C"/>
    <w:rsid w:val="00821DBB"/>
    <w:rsid w:val="0082260F"/>
    <w:rsid w:val="00830BF6"/>
    <w:rsid w:val="00860342"/>
    <w:rsid w:val="00864004"/>
    <w:rsid w:val="008873D4"/>
    <w:rsid w:val="008A5797"/>
    <w:rsid w:val="008A5B78"/>
    <w:rsid w:val="008D0FF8"/>
    <w:rsid w:val="008D1E5A"/>
    <w:rsid w:val="008E7D4A"/>
    <w:rsid w:val="008F1169"/>
    <w:rsid w:val="008F2C89"/>
    <w:rsid w:val="008F6476"/>
    <w:rsid w:val="00903BE8"/>
    <w:rsid w:val="00907087"/>
    <w:rsid w:val="00924344"/>
    <w:rsid w:val="009258E6"/>
    <w:rsid w:val="009400A9"/>
    <w:rsid w:val="009551B0"/>
    <w:rsid w:val="0097409C"/>
    <w:rsid w:val="00983BEE"/>
    <w:rsid w:val="009946F4"/>
    <w:rsid w:val="009A4734"/>
    <w:rsid w:val="009B2054"/>
    <w:rsid w:val="009B4AB2"/>
    <w:rsid w:val="009C1579"/>
    <w:rsid w:val="00A060AA"/>
    <w:rsid w:val="00A33F82"/>
    <w:rsid w:val="00A52024"/>
    <w:rsid w:val="00A55161"/>
    <w:rsid w:val="00A6116D"/>
    <w:rsid w:val="00A673D0"/>
    <w:rsid w:val="00AA66D1"/>
    <w:rsid w:val="00AC4E39"/>
    <w:rsid w:val="00AF1E64"/>
    <w:rsid w:val="00AF2BC0"/>
    <w:rsid w:val="00B14C6E"/>
    <w:rsid w:val="00B322B7"/>
    <w:rsid w:val="00B435F7"/>
    <w:rsid w:val="00B73BD4"/>
    <w:rsid w:val="00BA4DF9"/>
    <w:rsid w:val="00BD1EBC"/>
    <w:rsid w:val="00BE353C"/>
    <w:rsid w:val="00BE4F24"/>
    <w:rsid w:val="00BE61BF"/>
    <w:rsid w:val="00BF1F9D"/>
    <w:rsid w:val="00BF3C69"/>
    <w:rsid w:val="00BF65C3"/>
    <w:rsid w:val="00C35B30"/>
    <w:rsid w:val="00C61B1A"/>
    <w:rsid w:val="00C63E66"/>
    <w:rsid w:val="00C67DCF"/>
    <w:rsid w:val="00C76FC0"/>
    <w:rsid w:val="00C84C18"/>
    <w:rsid w:val="00CA4183"/>
    <w:rsid w:val="00CB469B"/>
    <w:rsid w:val="00CB6F64"/>
    <w:rsid w:val="00CC13D2"/>
    <w:rsid w:val="00CD476F"/>
    <w:rsid w:val="00CD6FA9"/>
    <w:rsid w:val="00CE13CE"/>
    <w:rsid w:val="00CF77BC"/>
    <w:rsid w:val="00CF7987"/>
    <w:rsid w:val="00D027D8"/>
    <w:rsid w:val="00D05A0E"/>
    <w:rsid w:val="00D148AA"/>
    <w:rsid w:val="00D509EE"/>
    <w:rsid w:val="00D55A10"/>
    <w:rsid w:val="00D56FA6"/>
    <w:rsid w:val="00D57A38"/>
    <w:rsid w:val="00D6377E"/>
    <w:rsid w:val="00D750C3"/>
    <w:rsid w:val="00D9430B"/>
    <w:rsid w:val="00DA0F98"/>
    <w:rsid w:val="00DA17F8"/>
    <w:rsid w:val="00DA5DF7"/>
    <w:rsid w:val="00DA747F"/>
    <w:rsid w:val="00DB5D11"/>
    <w:rsid w:val="00DC388E"/>
    <w:rsid w:val="00DD1F8A"/>
    <w:rsid w:val="00DD2DCB"/>
    <w:rsid w:val="00DD31E2"/>
    <w:rsid w:val="00DD59F1"/>
    <w:rsid w:val="00E05567"/>
    <w:rsid w:val="00E12FF4"/>
    <w:rsid w:val="00E17451"/>
    <w:rsid w:val="00E221B7"/>
    <w:rsid w:val="00E23AB9"/>
    <w:rsid w:val="00E37B9E"/>
    <w:rsid w:val="00E467F4"/>
    <w:rsid w:val="00E51289"/>
    <w:rsid w:val="00E61F87"/>
    <w:rsid w:val="00E622DF"/>
    <w:rsid w:val="00E649FF"/>
    <w:rsid w:val="00E67A47"/>
    <w:rsid w:val="00E94717"/>
    <w:rsid w:val="00ED017F"/>
    <w:rsid w:val="00ED7BC3"/>
    <w:rsid w:val="00EE391D"/>
    <w:rsid w:val="00EF5C7F"/>
    <w:rsid w:val="00F0242C"/>
    <w:rsid w:val="00F258CF"/>
    <w:rsid w:val="00F370A9"/>
    <w:rsid w:val="00F37B44"/>
    <w:rsid w:val="00F47F59"/>
    <w:rsid w:val="00F72953"/>
    <w:rsid w:val="00F87329"/>
    <w:rsid w:val="00FB7963"/>
    <w:rsid w:val="00FD41AA"/>
    <w:rsid w:val="00FE5C41"/>
    <w:rsid w:val="00FF1FDF"/>
    <w:rsid w:val="00FF5896"/>
    <w:rsid w:val="00FF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4BD0BD"/>
  <w15:chartTrackingRefBased/>
  <w15:docId w15:val="{0A3CEBFF-573D-4030-9BC8-8BA9DDCBF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B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C14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67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5F442-9352-4B4C-930F-02A88BF71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eet kaur</dc:creator>
  <cp:keywords/>
  <dc:description/>
  <cp:lastModifiedBy>Payal Gulati</cp:lastModifiedBy>
  <cp:revision>47</cp:revision>
  <dcterms:created xsi:type="dcterms:W3CDTF">2024-01-30T12:47:00Z</dcterms:created>
  <dcterms:modified xsi:type="dcterms:W3CDTF">2024-08-18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f32e37-bbcd-447a-9d98-c86c3f2bb7cf</vt:lpwstr>
  </property>
</Properties>
</file>